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71806" w14:textId="327A6BFB" w:rsidR="00023A64" w:rsidRPr="009A22A3" w:rsidRDefault="00023A64" w:rsidP="00023A64">
      <w:pPr>
        <w:pStyle w:val="Standar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4598"/>
        <w:gridCol w:w="2257"/>
      </w:tblGrid>
      <w:tr w:rsidR="00023A64" w:rsidRPr="00F24325" w14:paraId="7219FD51" w14:textId="77777777" w:rsidTr="00100789">
        <w:tc>
          <w:tcPr>
            <w:tcW w:w="2201" w:type="dxa"/>
          </w:tcPr>
          <w:p w14:paraId="5721789E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b/>
                <w:sz w:val="22"/>
                <w:szCs w:val="22"/>
              </w:rPr>
              <w:t xml:space="preserve">Human gene </w:t>
            </w:r>
          </w:p>
        </w:tc>
        <w:tc>
          <w:tcPr>
            <w:tcW w:w="4598" w:type="dxa"/>
          </w:tcPr>
          <w:p w14:paraId="3A1D2874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b/>
                <w:i/>
                <w:sz w:val="22"/>
                <w:szCs w:val="22"/>
              </w:rPr>
              <w:t>Drosophila</w:t>
            </w:r>
            <w:proofErr w:type="spellEnd"/>
            <w:r w:rsidRPr="00570DD9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70DD9">
              <w:rPr>
                <w:b/>
                <w:sz w:val="22"/>
                <w:szCs w:val="22"/>
              </w:rPr>
              <w:t>ortholog</w:t>
            </w:r>
            <w:proofErr w:type="spellEnd"/>
          </w:p>
        </w:tc>
        <w:tc>
          <w:tcPr>
            <w:tcW w:w="2257" w:type="dxa"/>
          </w:tcPr>
          <w:p w14:paraId="0BA5C8EE" w14:textId="77777777" w:rsidR="00023A64" w:rsidRPr="00003FDF" w:rsidRDefault="00023A64" w:rsidP="00100789">
            <w:pPr>
              <w:rPr>
                <w:sz w:val="22"/>
                <w:szCs w:val="22"/>
                <w:lang w:val="en-US"/>
              </w:rPr>
            </w:pPr>
            <w:r w:rsidRPr="00013549">
              <w:rPr>
                <w:b/>
                <w:sz w:val="22"/>
                <w:szCs w:val="22"/>
                <w:lang w:val="en-US"/>
              </w:rPr>
              <w:t>Fly line (</w:t>
            </w:r>
            <w:r w:rsidRPr="00013549">
              <w:rPr>
                <w:b/>
                <w:i/>
                <w:sz w:val="22"/>
                <w:szCs w:val="22"/>
                <w:lang w:val="en-US"/>
              </w:rPr>
              <w:t>UAS-RNAi</w:t>
            </w:r>
            <w:r w:rsidRPr="00013549">
              <w:rPr>
                <w:b/>
                <w:sz w:val="22"/>
                <w:szCs w:val="22"/>
                <w:lang w:val="en-US"/>
              </w:rPr>
              <w:t>) from VDRC</w:t>
            </w:r>
          </w:p>
        </w:tc>
      </w:tr>
      <w:tr w:rsidR="00023A64" w:rsidRPr="00570DD9" w14:paraId="124BF628" w14:textId="77777777" w:rsidTr="00100789">
        <w:tc>
          <w:tcPr>
            <w:tcW w:w="2201" w:type="dxa"/>
          </w:tcPr>
          <w:p w14:paraId="6A1808BB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PRODH</w:t>
            </w:r>
          </w:p>
          <w:p w14:paraId="3713D4F6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0EDDB1D8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sluggish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A </w:t>
            </w:r>
            <w:r w:rsidRPr="00570DD9">
              <w:rPr>
                <w:sz w:val="22"/>
                <w:szCs w:val="22"/>
              </w:rPr>
              <w:t>(</w:t>
            </w:r>
            <w:proofErr w:type="spellStart"/>
            <w:r w:rsidRPr="00570DD9">
              <w:rPr>
                <w:i/>
                <w:sz w:val="22"/>
                <w:szCs w:val="22"/>
              </w:rPr>
              <w:t>slgA</w:t>
            </w:r>
            <w:proofErr w:type="spellEnd"/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1CBC55D6" w14:textId="65EB98E7" w:rsidR="006A5C78" w:rsidRDefault="006A5C78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8561</w:t>
            </w:r>
            <w:r>
              <w:rPr>
                <w:sz w:val="22"/>
                <w:szCs w:val="22"/>
              </w:rPr>
              <w:t xml:space="preserve"> (#1)</w:t>
            </w:r>
          </w:p>
          <w:p w14:paraId="69FC6217" w14:textId="6B43BB10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1449</w:t>
            </w:r>
            <w:r w:rsidR="006A5C78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6FBE745D" w14:textId="77777777" w:rsidTr="00100789">
        <w:tc>
          <w:tcPr>
            <w:tcW w:w="2201" w:type="dxa"/>
          </w:tcPr>
          <w:p w14:paraId="072F224B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TSSK2</w:t>
            </w:r>
          </w:p>
          <w:p w14:paraId="36434ED8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4F3485C4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G14305</w:t>
            </w:r>
          </w:p>
        </w:tc>
        <w:tc>
          <w:tcPr>
            <w:tcW w:w="2257" w:type="dxa"/>
          </w:tcPr>
          <w:p w14:paraId="2CFC8D1E" w14:textId="3BFA0E78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7477</w:t>
            </w:r>
            <w:r w:rsidR="00935ED6">
              <w:rPr>
                <w:sz w:val="22"/>
                <w:szCs w:val="22"/>
              </w:rPr>
              <w:t xml:space="preserve"> (#1)</w:t>
            </w:r>
            <w:r w:rsidRPr="00570DD9">
              <w:rPr>
                <w:sz w:val="22"/>
                <w:szCs w:val="22"/>
              </w:rPr>
              <w:br/>
              <w:t>#17478</w:t>
            </w:r>
            <w:r w:rsidR="00935ED6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678E43F2" w14:textId="77777777" w:rsidTr="00100789">
        <w:tc>
          <w:tcPr>
            <w:tcW w:w="2201" w:type="dxa"/>
          </w:tcPr>
          <w:p w14:paraId="78830406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DGCR14</w:t>
            </w:r>
          </w:p>
          <w:p w14:paraId="553E5E47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54B3AC9F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Es2</w:t>
            </w:r>
          </w:p>
        </w:tc>
        <w:tc>
          <w:tcPr>
            <w:tcW w:w="2257" w:type="dxa"/>
          </w:tcPr>
          <w:p w14:paraId="2CFFF47F" w14:textId="60D5759F" w:rsidR="00935ED6" w:rsidRDefault="00935ED6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42996</w:t>
            </w:r>
            <w:r>
              <w:rPr>
                <w:sz w:val="22"/>
                <w:szCs w:val="22"/>
              </w:rPr>
              <w:t xml:space="preserve"> (#1)</w:t>
            </w:r>
          </w:p>
          <w:p w14:paraId="0BF24002" w14:textId="7D646587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6243</w:t>
            </w:r>
            <w:r w:rsidR="00935ED6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2E84A68B" w14:textId="77777777" w:rsidTr="00100789">
        <w:tc>
          <w:tcPr>
            <w:tcW w:w="2201" w:type="dxa"/>
          </w:tcPr>
          <w:p w14:paraId="57D19618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SLC25A1</w:t>
            </w:r>
          </w:p>
          <w:p w14:paraId="1E78083D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7DE0C6C0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scheggia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r w:rsidRPr="00570DD9">
              <w:rPr>
                <w:sz w:val="22"/>
                <w:szCs w:val="22"/>
              </w:rPr>
              <w:t>(</w:t>
            </w:r>
            <w:proofErr w:type="spellStart"/>
            <w:r w:rsidRPr="00570DD9">
              <w:rPr>
                <w:i/>
                <w:sz w:val="22"/>
                <w:szCs w:val="22"/>
              </w:rPr>
              <w:t>sea</w:t>
            </w:r>
            <w:proofErr w:type="spellEnd"/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649925D3" w14:textId="0CF2F6E2" w:rsidR="00F25CF2" w:rsidRDefault="00F25CF2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50713</w:t>
            </w:r>
            <w:r>
              <w:rPr>
                <w:sz w:val="22"/>
                <w:szCs w:val="22"/>
              </w:rPr>
              <w:t xml:space="preserve"> (#1)</w:t>
            </w:r>
          </w:p>
          <w:p w14:paraId="3335B59A" w14:textId="16AE1F56" w:rsidR="00023A64" w:rsidRPr="00570DD9" w:rsidRDefault="00023A64" w:rsidP="00100789">
            <w:pPr>
              <w:rPr>
                <w:sz w:val="22"/>
                <w:szCs w:val="22"/>
                <w:highlight w:val="green"/>
              </w:rPr>
            </w:pPr>
            <w:r w:rsidRPr="00570DD9">
              <w:rPr>
                <w:sz w:val="22"/>
                <w:szCs w:val="22"/>
              </w:rPr>
              <w:t>#109169</w:t>
            </w:r>
            <w:r w:rsidR="00F25CF2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1C50B8C2" w14:textId="77777777" w:rsidTr="00100789">
        <w:tc>
          <w:tcPr>
            <w:tcW w:w="2201" w:type="dxa"/>
          </w:tcPr>
          <w:p w14:paraId="31F5F4EB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LTCL1</w:t>
            </w:r>
          </w:p>
          <w:p w14:paraId="43C1ADB8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78323738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Clathrin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heavy </w:t>
            </w:r>
            <w:proofErr w:type="spellStart"/>
            <w:r w:rsidRPr="00570DD9">
              <w:rPr>
                <w:i/>
                <w:sz w:val="22"/>
                <w:szCs w:val="22"/>
              </w:rPr>
              <w:t>chain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r w:rsidRPr="00570DD9">
              <w:rPr>
                <w:sz w:val="22"/>
                <w:szCs w:val="22"/>
              </w:rPr>
              <w:t>(</w:t>
            </w:r>
            <w:proofErr w:type="spellStart"/>
            <w:r w:rsidRPr="00570DD9">
              <w:rPr>
                <w:i/>
                <w:sz w:val="22"/>
                <w:szCs w:val="22"/>
              </w:rPr>
              <w:t>Chc</w:t>
            </w:r>
            <w:proofErr w:type="spellEnd"/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7DA3D2B2" w14:textId="77777777" w:rsidR="00501D48" w:rsidRDefault="00501D48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23666</w:t>
            </w:r>
            <w:r>
              <w:rPr>
                <w:sz w:val="22"/>
                <w:szCs w:val="22"/>
              </w:rPr>
              <w:t xml:space="preserve"> (#1)</w:t>
            </w:r>
          </w:p>
          <w:p w14:paraId="183AA175" w14:textId="3525BFE3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3383</w:t>
            </w:r>
            <w:r w:rsidR="00501D48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3329C84C" w14:textId="77777777" w:rsidTr="00100789">
        <w:tc>
          <w:tcPr>
            <w:tcW w:w="2201" w:type="dxa"/>
          </w:tcPr>
          <w:p w14:paraId="5FCCA73E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HIRA</w:t>
            </w:r>
          </w:p>
          <w:p w14:paraId="4938DB47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2540FFE5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Hira</w:t>
            </w:r>
          </w:p>
        </w:tc>
        <w:tc>
          <w:tcPr>
            <w:tcW w:w="2257" w:type="dxa"/>
          </w:tcPr>
          <w:p w14:paraId="01A79CB7" w14:textId="33305185" w:rsidR="00501D48" w:rsidRDefault="00501D48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3690</w:t>
            </w:r>
            <w:r w:rsidR="00656BC1">
              <w:rPr>
                <w:sz w:val="22"/>
                <w:szCs w:val="22"/>
              </w:rPr>
              <w:t xml:space="preserve"> </w:t>
            </w:r>
            <w:bookmarkStart w:id="0" w:name="_GoBack"/>
            <w:bookmarkEnd w:id="0"/>
            <w:proofErr w:type="gramStart"/>
            <w:r>
              <w:rPr>
                <w:sz w:val="22"/>
                <w:szCs w:val="22"/>
              </w:rPr>
              <w:t>( #</w:t>
            </w:r>
            <w:proofErr w:type="gramEnd"/>
            <w:r>
              <w:rPr>
                <w:sz w:val="22"/>
                <w:szCs w:val="22"/>
              </w:rPr>
              <w:t>1)</w:t>
            </w:r>
          </w:p>
          <w:p w14:paraId="7856C0A7" w14:textId="62A8B2B5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6989</w:t>
            </w:r>
            <w:r w:rsidR="00501D48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55AE6CD8" w14:textId="77777777" w:rsidTr="00100789">
        <w:tc>
          <w:tcPr>
            <w:tcW w:w="2201" w:type="dxa"/>
          </w:tcPr>
          <w:p w14:paraId="64F5C860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MRPL40</w:t>
            </w:r>
          </w:p>
          <w:p w14:paraId="4414F0A1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72601D96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mRpL40</w:t>
            </w:r>
          </w:p>
        </w:tc>
        <w:tc>
          <w:tcPr>
            <w:tcW w:w="2257" w:type="dxa"/>
          </w:tcPr>
          <w:p w14:paraId="06F1FC81" w14:textId="292AABB9" w:rsidR="00501D48" w:rsidRDefault="00501D48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48166</w:t>
            </w:r>
            <w:r>
              <w:rPr>
                <w:sz w:val="22"/>
                <w:szCs w:val="22"/>
              </w:rPr>
              <w:t xml:space="preserve"> (#1)</w:t>
            </w:r>
          </w:p>
          <w:p w14:paraId="207F7B6B" w14:textId="7F5F1ABA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1442</w:t>
            </w:r>
            <w:r w:rsidR="00501D48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0FEFD708" w14:textId="77777777" w:rsidTr="00100789">
        <w:tc>
          <w:tcPr>
            <w:tcW w:w="2201" w:type="dxa"/>
          </w:tcPr>
          <w:p w14:paraId="1F92846B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22orf39</w:t>
            </w:r>
          </w:p>
          <w:p w14:paraId="52EED091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2EC42065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G15908</w:t>
            </w:r>
          </w:p>
        </w:tc>
        <w:tc>
          <w:tcPr>
            <w:tcW w:w="2257" w:type="dxa"/>
          </w:tcPr>
          <w:p w14:paraId="3E28ED12" w14:textId="5E1A923A" w:rsidR="00501D48" w:rsidRDefault="00501D48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9621</w:t>
            </w:r>
            <w:r>
              <w:rPr>
                <w:sz w:val="22"/>
                <w:szCs w:val="22"/>
              </w:rPr>
              <w:t xml:space="preserve"> (#1)</w:t>
            </w:r>
          </w:p>
          <w:p w14:paraId="7E25EC86" w14:textId="60E2F2BB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6340</w:t>
            </w:r>
            <w:r w:rsidR="00501D48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54B247C7" w14:textId="77777777" w:rsidTr="00100789">
        <w:tc>
          <w:tcPr>
            <w:tcW w:w="2201" w:type="dxa"/>
          </w:tcPr>
          <w:p w14:paraId="7F18F53D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UFD1L</w:t>
            </w:r>
          </w:p>
          <w:p w14:paraId="7B853339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400AFA88" w14:textId="77777777" w:rsidR="00023A64" w:rsidRPr="00013549" w:rsidRDefault="00023A64" w:rsidP="00100789">
            <w:pPr>
              <w:rPr>
                <w:i/>
                <w:sz w:val="22"/>
                <w:szCs w:val="22"/>
                <w:lang w:val="en-US"/>
              </w:rPr>
            </w:pPr>
            <w:r w:rsidRPr="00013549">
              <w:rPr>
                <w:i/>
                <w:sz w:val="22"/>
                <w:szCs w:val="22"/>
                <w:lang w:val="en-US"/>
              </w:rPr>
              <w:t xml:space="preserve">Ubiquitin fusion-degradation 1-like </w:t>
            </w:r>
            <w:r w:rsidRPr="00013549">
              <w:rPr>
                <w:sz w:val="22"/>
                <w:szCs w:val="22"/>
                <w:lang w:val="en-US"/>
              </w:rPr>
              <w:t>(</w:t>
            </w:r>
            <w:r w:rsidRPr="00013549">
              <w:rPr>
                <w:i/>
                <w:sz w:val="22"/>
                <w:szCs w:val="22"/>
                <w:lang w:val="en-US"/>
              </w:rPr>
              <w:t>Ufd1-like</w:t>
            </w:r>
            <w:r w:rsidRPr="0001354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57" w:type="dxa"/>
          </w:tcPr>
          <w:p w14:paraId="73099135" w14:textId="14A49549" w:rsidR="00501D48" w:rsidRDefault="00501D48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24700</w:t>
            </w:r>
            <w:r>
              <w:rPr>
                <w:sz w:val="22"/>
                <w:szCs w:val="22"/>
              </w:rPr>
              <w:t xml:space="preserve"> (#1)</w:t>
            </w:r>
          </w:p>
          <w:p w14:paraId="4EC773CC" w14:textId="28ABF510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4713</w:t>
            </w:r>
            <w:r w:rsidR="00501D48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4C194AF4" w14:textId="77777777" w:rsidTr="00100789">
        <w:tc>
          <w:tcPr>
            <w:tcW w:w="2201" w:type="dxa"/>
          </w:tcPr>
          <w:p w14:paraId="56789062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DC45</w:t>
            </w:r>
          </w:p>
          <w:p w14:paraId="6A47D970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616D95B9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DC45L</w:t>
            </w:r>
          </w:p>
        </w:tc>
        <w:tc>
          <w:tcPr>
            <w:tcW w:w="2257" w:type="dxa"/>
          </w:tcPr>
          <w:p w14:paraId="4415B399" w14:textId="3A2CA068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41084</w:t>
            </w:r>
            <w:r w:rsidR="002D3271">
              <w:rPr>
                <w:sz w:val="22"/>
                <w:szCs w:val="22"/>
              </w:rPr>
              <w:t xml:space="preserve"> (#1)</w:t>
            </w:r>
          </w:p>
          <w:p w14:paraId="0F97C2CF" w14:textId="4C333663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20705</w:t>
            </w:r>
            <w:r w:rsidR="002D3271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5FF57058" w14:textId="77777777" w:rsidTr="00100789">
        <w:tc>
          <w:tcPr>
            <w:tcW w:w="2201" w:type="dxa"/>
          </w:tcPr>
          <w:p w14:paraId="015D3E9F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SEPT5</w:t>
            </w:r>
          </w:p>
          <w:p w14:paraId="71381447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0F6EE2AE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Septin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4 </w:t>
            </w:r>
            <w:r w:rsidRPr="00570DD9">
              <w:rPr>
                <w:sz w:val="22"/>
                <w:szCs w:val="22"/>
              </w:rPr>
              <w:t>(</w:t>
            </w:r>
            <w:r w:rsidRPr="00570DD9">
              <w:rPr>
                <w:i/>
                <w:sz w:val="22"/>
                <w:szCs w:val="22"/>
              </w:rPr>
              <w:t>Sep4</w:t>
            </w:r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59766AD3" w14:textId="2F959186" w:rsidR="00F040ED" w:rsidRDefault="00F040ED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7742</w:t>
            </w:r>
            <w:r>
              <w:rPr>
                <w:sz w:val="22"/>
                <w:szCs w:val="22"/>
              </w:rPr>
              <w:t xml:space="preserve"> (#1)</w:t>
            </w:r>
          </w:p>
          <w:p w14:paraId="53A444EF" w14:textId="00A86509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9398</w:t>
            </w:r>
            <w:r w:rsidR="00F040E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05296B2C" w14:textId="77777777" w:rsidTr="00100789">
        <w:tc>
          <w:tcPr>
            <w:tcW w:w="2201" w:type="dxa"/>
          </w:tcPr>
          <w:p w14:paraId="65E3D2E8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TBX1</w:t>
            </w:r>
          </w:p>
          <w:p w14:paraId="701F008B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7064D4C5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 xml:space="preserve">Optomotor-blind-related-gene-1 </w:t>
            </w:r>
            <w:r w:rsidRPr="00570DD9">
              <w:rPr>
                <w:sz w:val="22"/>
                <w:szCs w:val="22"/>
              </w:rPr>
              <w:t>(</w:t>
            </w:r>
            <w:r w:rsidRPr="00570DD9">
              <w:rPr>
                <w:i/>
                <w:sz w:val="22"/>
                <w:szCs w:val="22"/>
              </w:rPr>
              <w:t>org-1</w:t>
            </w:r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3505807C" w14:textId="613BDC1F" w:rsidR="00945542" w:rsidRDefault="00945542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37656</w:t>
            </w:r>
            <w:r>
              <w:rPr>
                <w:sz w:val="22"/>
                <w:szCs w:val="22"/>
              </w:rPr>
              <w:t xml:space="preserve"> (#1)</w:t>
            </w:r>
          </w:p>
          <w:p w14:paraId="24DB1E62" w14:textId="7B8BA198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4393</w:t>
            </w:r>
            <w:r w:rsidR="00945542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639836F3" w14:textId="77777777" w:rsidTr="00100789">
        <w:tc>
          <w:tcPr>
            <w:tcW w:w="2201" w:type="dxa"/>
          </w:tcPr>
          <w:p w14:paraId="21013B19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GNB1L</w:t>
            </w:r>
          </w:p>
          <w:p w14:paraId="4744E5D4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3931D540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G13192</w:t>
            </w:r>
          </w:p>
        </w:tc>
        <w:tc>
          <w:tcPr>
            <w:tcW w:w="2257" w:type="dxa"/>
          </w:tcPr>
          <w:p w14:paraId="6D9C716D" w14:textId="6B7F647B" w:rsidR="00B17763" w:rsidRDefault="00B17763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32157</w:t>
            </w:r>
            <w:r>
              <w:rPr>
                <w:sz w:val="22"/>
                <w:szCs w:val="22"/>
              </w:rPr>
              <w:t xml:space="preserve"> (#1)</w:t>
            </w:r>
          </w:p>
          <w:p w14:paraId="47CECCEB" w14:textId="3B724A3B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10748</w:t>
            </w:r>
            <w:r w:rsidR="00B17763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1002E69A" w14:textId="77777777" w:rsidTr="00100789">
        <w:tc>
          <w:tcPr>
            <w:tcW w:w="2201" w:type="dxa"/>
          </w:tcPr>
          <w:p w14:paraId="6180F17A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TXNRD2</w:t>
            </w:r>
          </w:p>
          <w:p w14:paraId="2ABCB00F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23BB0804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Thioredoxin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reductase-1, -2 </w:t>
            </w:r>
            <w:r w:rsidRPr="00570DD9">
              <w:rPr>
                <w:sz w:val="22"/>
                <w:szCs w:val="22"/>
              </w:rPr>
              <w:t>(</w:t>
            </w:r>
            <w:r w:rsidRPr="00570DD9">
              <w:rPr>
                <w:i/>
                <w:sz w:val="22"/>
                <w:szCs w:val="22"/>
              </w:rPr>
              <w:t>Trxr-1, -2</w:t>
            </w:r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592F4FC1" w14:textId="453E213C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6768</w:t>
            </w:r>
            <w:r w:rsidR="0059763C">
              <w:rPr>
                <w:sz w:val="22"/>
                <w:szCs w:val="22"/>
              </w:rPr>
              <w:t xml:space="preserve"> (#1)</w:t>
            </w:r>
          </w:p>
          <w:p w14:paraId="071371D7" w14:textId="3E2313C8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50336</w:t>
            </w:r>
            <w:r w:rsidR="0059763C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240B39BB" w14:textId="77777777" w:rsidTr="00100789">
        <w:tc>
          <w:tcPr>
            <w:tcW w:w="2201" w:type="dxa"/>
          </w:tcPr>
          <w:p w14:paraId="5A555CD6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DGCR8</w:t>
            </w:r>
          </w:p>
          <w:p w14:paraId="17D7751B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3FB44DD9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 xml:space="preserve">partner of </w:t>
            </w:r>
            <w:proofErr w:type="spellStart"/>
            <w:r w:rsidRPr="00570DD9">
              <w:rPr>
                <w:i/>
                <w:sz w:val="22"/>
                <w:szCs w:val="22"/>
              </w:rPr>
              <w:t>drosha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r w:rsidRPr="00570DD9">
              <w:rPr>
                <w:sz w:val="22"/>
                <w:szCs w:val="22"/>
              </w:rPr>
              <w:t>(</w:t>
            </w:r>
            <w:r w:rsidRPr="00570DD9">
              <w:rPr>
                <w:i/>
                <w:sz w:val="22"/>
                <w:szCs w:val="22"/>
              </w:rPr>
              <w:t>pasha</w:t>
            </w:r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31F23740" w14:textId="12C3C981" w:rsidR="001A6EBE" w:rsidRDefault="001A6EBE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40118</w:t>
            </w:r>
            <w:r>
              <w:rPr>
                <w:sz w:val="22"/>
                <w:szCs w:val="22"/>
              </w:rPr>
              <w:t xml:space="preserve"> (#1)</w:t>
            </w:r>
          </w:p>
          <w:p w14:paraId="4910C966" w14:textId="24F20012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7445</w:t>
            </w:r>
            <w:r w:rsidR="001A6EBE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3739DEA6" w14:textId="77777777" w:rsidTr="00100789">
        <w:tc>
          <w:tcPr>
            <w:tcW w:w="2201" w:type="dxa"/>
          </w:tcPr>
          <w:p w14:paraId="5DB28616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TRMT2A</w:t>
            </w:r>
          </w:p>
          <w:p w14:paraId="24CEDAF4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2EB277C4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G3808</w:t>
            </w:r>
          </w:p>
        </w:tc>
        <w:tc>
          <w:tcPr>
            <w:tcW w:w="2257" w:type="dxa"/>
          </w:tcPr>
          <w:p w14:paraId="4E218DC4" w14:textId="17F7C720" w:rsidR="00C105AD" w:rsidRDefault="00C105AD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34713</w:t>
            </w:r>
            <w:r>
              <w:rPr>
                <w:sz w:val="22"/>
                <w:szCs w:val="22"/>
              </w:rPr>
              <w:t xml:space="preserve"> (#1)</w:t>
            </w:r>
          </w:p>
          <w:p w14:paraId="71968A05" w14:textId="79228A54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8653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17F89C95" w14:textId="77777777" w:rsidTr="00100789">
        <w:tc>
          <w:tcPr>
            <w:tcW w:w="2201" w:type="dxa"/>
          </w:tcPr>
          <w:p w14:paraId="421F5175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22orf25</w:t>
            </w:r>
          </w:p>
        </w:tc>
        <w:tc>
          <w:tcPr>
            <w:tcW w:w="4598" w:type="dxa"/>
          </w:tcPr>
          <w:p w14:paraId="4684D676" w14:textId="77777777" w:rsidR="00023A64" w:rsidRPr="00013549" w:rsidRDefault="00023A64" w:rsidP="00100789">
            <w:pPr>
              <w:rPr>
                <w:i/>
                <w:sz w:val="22"/>
                <w:szCs w:val="22"/>
                <w:lang w:val="en-US"/>
              </w:rPr>
            </w:pPr>
            <w:r w:rsidRPr="00013549">
              <w:rPr>
                <w:i/>
                <w:sz w:val="22"/>
                <w:szCs w:val="22"/>
                <w:lang w:val="en-US"/>
              </w:rPr>
              <w:t xml:space="preserve">Transport and Golgi organization 2 </w:t>
            </w:r>
            <w:r w:rsidRPr="00013549">
              <w:rPr>
                <w:i/>
                <w:sz w:val="22"/>
                <w:szCs w:val="22"/>
                <w:u w:val="single"/>
                <w:lang w:val="en-US"/>
              </w:rPr>
              <w:t>(</w:t>
            </w:r>
            <w:r w:rsidRPr="00013549">
              <w:rPr>
                <w:i/>
                <w:sz w:val="22"/>
                <w:szCs w:val="22"/>
                <w:lang w:val="en-US"/>
              </w:rPr>
              <w:t>Tango2</w:t>
            </w:r>
            <w:r w:rsidRPr="0001354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57" w:type="dxa"/>
          </w:tcPr>
          <w:p w14:paraId="7124485A" w14:textId="168465B4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8175</w:t>
            </w:r>
            <w:r w:rsidR="00C105AD">
              <w:rPr>
                <w:sz w:val="22"/>
                <w:szCs w:val="22"/>
              </w:rPr>
              <w:t xml:space="preserve"> (#1)</w:t>
            </w:r>
          </w:p>
        </w:tc>
      </w:tr>
      <w:tr w:rsidR="00023A64" w:rsidRPr="00570DD9" w14:paraId="0CDB1B75" w14:textId="77777777" w:rsidTr="00100789">
        <w:tc>
          <w:tcPr>
            <w:tcW w:w="2201" w:type="dxa"/>
          </w:tcPr>
          <w:p w14:paraId="379BCB95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ZDHHC8</w:t>
            </w:r>
          </w:p>
          <w:p w14:paraId="6EDDE998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52575D96" w14:textId="77777777" w:rsidR="00023A64" w:rsidRPr="00013549" w:rsidRDefault="00023A64" w:rsidP="00100789">
            <w:pPr>
              <w:rPr>
                <w:i/>
                <w:sz w:val="22"/>
                <w:szCs w:val="22"/>
                <w:lang w:val="en-US"/>
              </w:rPr>
            </w:pPr>
            <w:r w:rsidRPr="00013549">
              <w:rPr>
                <w:i/>
                <w:sz w:val="22"/>
                <w:szCs w:val="22"/>
                <w:lang w:val="en-US"/>
              </w:rPr>
              <w:t xml:space="preserve">Zinc finger DHHC-type containing 8 </w:t>
            </w:r>
            <w:r w:rsidRPr="00013549">
              <w:rPr>
                <w:sz w:val="22"/>
                <w:szCs w:val="22"/>
                <w:lang w:val="en-US"/>
              </w:rPr>
              <w:t>(</w:t>
            </w:r>
            <w:r w:rsidRPr="00013549">
              <w:rPr>
                <w:i/>
                <w:sz w:val="22"/>
                <w:szCs w:val="22"/>
                <w:lang w:val="en-US"/>
              </w:rPr>
              <w:t>Zdhhc8</w:t>
            </w:r>
            <w:r w:rsidRPr="0001354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57" w:type="dxa"/>
          </w:tcPr>
          <w:p w14:paraId="7CAE1696" w14:textId="042ABC5D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5520</w:t>
            </w:r>
            <w:r w:rsidR="00C105AD">
              <w:rPr>
                <w:sz w:val="22"/>
                <w:szCs w:val="22"/>
              </w:rPr>
              <w:t xml:space="preserve"> (#1)</w:t>
            </w:r>
          </w:p>
          <w:p w14:paraId="3DA56331" w14:textId="0870F09D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5521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2D2F2514" w14:textId="77777777" w:rsidTr="00100789">
        <w:tc>
          <w:tcPr>
            <w:tcW w:w="2201" w:type="dxa"/>
          </w:tcPr>
          <w:p w14:paraId="4CB90403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DGCR6L</w:t>
            </w:r>
          </w:p>
          <w:p w14:paraId="70DBBCE1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38EA031E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gonadal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r w:rsidRPr="00570DD9">
              <w:rPr>
                <w:sz w:val="22"/>
                <w:szCs w:val="22"/>
              </w:rPr>
              <w:t>(</w:t>
            </w:r>
            <w:proofErr w:type="spellStart"/>
            <w:r w:rsidRPr="00570DD9">
              <w:rPr>
                <w:i/>
                <w:sz w:val="22"/>
                <w:szCs w:val="22"/>
              </w:rPr>
              <w:t>gdl</w:t>
            </w:r>
            <w:proofErr w:type="spellEnd"/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048667A6" w14:textId="6B3AE99F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24453</w:t>
            </w:r>
            <w:r w:rsidR="00C105AD">
              <w:rPr>
                <w:sz w:val="22"/>
                <w:szCs w:val="22"/>
              </w:rPr>
              <w:t xml:space="preserve"> (#1)</w:t>
            </w:r>
          </w:p>
          <w:p w14:paraId="3343054D" w14:textId="6B688240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23456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142D7106" w14:textId="77777777" w:rsidTr="00100789">
        <w:tc>
          <w:tcPr>
            <w:tcW w:w="2201" w:type="dxa"/>
          </w:tcPr>
          <w:p w14:paraId="04AE3C66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MED15</w:t>
            </w:r>
          </w:p>
        </w:tc>
        <w:tc>
          <w:tcPr>
            <w:tcW w:w="4598" w:type="dxa"/>
          </w:tcPr>
          <w:p w14:paraId="2B4FB726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Mediator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70DD9">
              <w:rPr>
                <w:i/>
                <w:sz w:val="22"/>
                <w:szCs w:val="22"/>
              </w:rPr>
              <w:t>complex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subunit 15 </w:t>
            </w:r>
            <w:r w:rsidRPr="00570DD9">
              <w:rPr>
                <w:sz w:val="22"/>
                <w:szCs w:val="22"/>
              </w:rPr>
              <w:t>(</w:t>
            </w:r>
            <w:r w:rsidRPr="00570DD9">
              <w:rPr>
                <w:i/>
                <w:sz w:val="22"/>
                <w:szCs w:val="22"/>
              </w:rPr>
              <w:t>MED15</w:t>
            </w:r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2C31F915" w14:textId="7105BD45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21809</w:t>
            </w:r>
            <w:r w:rsidR="00C105AD">
              <w:rPr>
                <w:sz w:val="22"/>
                <w:szCs w:val="22"/>
              </w:rPr>
              <w:t xml:space="preserve"> (#1)</w:t>
            </w:r>
          </w:p>
        </w:tc>
      </w:tr>
      <w:tr w:rsidR="00023A64" w:rsidRPr="00570DD9" w14:paraId="178260DD" w14:textId="77777777" w:rsidTr="00100789">
        <w:tc>
          <w:tcPr>
            <w:tcW w:w="2201" w:type="dxa"/>
          </w:tcPr>
          <w:p w14:paraId="2E55B737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PI4KA</w:t>
            </w:r>
          </w:p>
          <w:p w14:paraId="29629020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453FD89E" w14:textId="77777777" w:rsidR="00023A64" w:rsidRPr="00013549" w:rsidRDefault="00023A64" w:rsidP="00100789">
            <w:pPr>
              <w:rPr>
                <w:i/>
                <w:sz w:val="22"/>
                <w:szCs w:val="22"/>
                <w:lang w:val="en-US"/>
              </w:rPr>
            </w:pPr>
            <w:r w:rsidRPr="00013549">
              <w:rPr>
                <w:i/>
                <w:sz w:val="22"/>
                <w:szCs w:val="22"/>
                <w:lang w:val="en-US"/>
              </w:rPr>
              <w:t xml:space="preserve">Phosphatidylinositol 4-kinase III </w:t>
            </w:r>
            <w:r w:rsidRPr="00570DD9">
              <w:rPr>
                <w:i/>
                <w:sz w:val="22"/>
                <w:szCs w:val="22"/>
              </w:rPr>
              <w:t>α</w:t>
            </w:r>
            <w:r w:rsidRPr="00013549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013549">
              <w:rPr>
                <w:sz w:val="22"/>
                <w:szCs w:val="22"/>
                <w:lang w:val="en-US"/>
              </w:rPr>
              <w:t>(</w:t>
            </w:r>
            <w:r w:rsidRPr="00013549">
              <w:rPr>
                <w:i/>
                <w:sz w:val="22"/>
                <w:szCs w:val="22"/>
                <w:lang w:val="en-US"/>
              </w:rPr>
              <w:t>PI4KIII</w:t>
            </w:r>
            <w:r w:rsidRPr="00570DD9">
              <w:rPr>
                <w:i/>
                <w:sz w:val="22"/>
                <w:szCs w:val="22"/>
              </w:rPr>
              <w:t>α</w:t>
            </w:r>
            <w:r w:rsidRPr="0001354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57" w:type="dxa"/>
          </w:tcPr>
          <w:p w14:paraId="3271519F" w14:textId="0E4659E7" w:rsidR="00C105AD" w:rsidRDefault="00C105AD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5993</w:t>
            </w:r>
            <w:r>
              <w:rPr>
                <w:sz w:val="22"/>
                <w:szCs w:val="22"/>
              </w:rPr>
              <w:t xml:space="preserve"> (#1)</w:t>
            </w:r>
          </w:p>
          <w:p w14:paraId="0C28E268" w14:textId="79000677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5614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3232A4F4" w14:textId="77777777" w:rsidTr="00100789">
        <w:tc>
          <w:tcPr>
            <w:tcW w:w="2201" w:type="dxa"/>
          </w:tcPr>
          <w:p w14:paraId="7FCAB0C9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SNAP29</w:t>
            </w:r>
          </w:p>
          <w:p w14:paraId="1DECF932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2720B57A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Synaptosomal-associated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protein 29 </w:t>
            </w:r>
            <w:proofErr w:type="spellStart"/>
            <w:r w:rsidRPr="00570DD9">
              <w:rPr>
                <w:i/>
                <w:sz w:val="22"/>
                <w:szCs w:val="22"/>
              </w:rPr>
              <w:t>kDa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r w:rsidRPr="00570DD9">
              <w:rPr>
                <w:sz w:val="22"/>
                <w:szCs w:val="22"/>
              </w:rPr>
              <w:t>(</w:t>
            </w:r>
            <w:r w:rsidRPr="00570DD9">
              <w:rPr>
                <w:i/>
                <w:sz w:val="22"/>
                <w:szCs w:val="22"/>
              </w:rPr>
              <w:t>Snap29</w:t>
            </w:r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2752FA8C" w14:textId="28774EAE" w:rsidR="00C105AD" w:rsidRDefault="00C105AD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8173</w:t>
            </w:r>
            <w:r>
              <w:rPr>
                <w:sz w:val="22"/>
                <w:szCs w:val="22"/>
              </w:rPr>
              <w:t xml:space="preserve"> (#1)</w:t>
            </w:r>
          </w:p>
          <w:p w14:paraId="7C505DFD" w14:textId="0CEC43CC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7947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0F202898" w14:textId="77777777" w:rsidTr="00100789">
        <w:tc>
          <w:tcPr>
            <w:tcW w:w="2201" w:type="dxa"/>
          </w:tcPr>
          <w:p w14:paraId="5BEEE9CC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RK</w:t>
            </w:r>
          </w:p>
          <w:p w14:paraId="778C2A0C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573600A0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proofErr w:type="spellStart"/>
            <w:r w:rsidRPr="00570DD9">
              <w:rPr>
                <w:i/>
                <w:sz w:val="22"/>
                <w:szCs w:val="22"/>
              </w:rPr>
              <w:t>Crk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70DD9">
              <w:rPr>
                <w:i/>
                <w:sz w:val="22"/>
                <w:szCs w:val="22"/>
              </w:rPr>
              <w:t>oncogene</w:t>
            </w:r>
            <w:proofErr w:type="spellEnd"/>
            <w:r w:rsidRPr="00570DD9">
              <w:rPr>
                <w:i/>
                <w:sz w:val="22"/>
                <w:szCs w:val="22"/>
              </w:rPr>
              <w:t xml:space="preserve"> </w:t>
            </w:r>
            <w:r w:rsidRPr="00570DD9">
              <w:rPr>
                <w:sz w:val="22"/>
                <w:szCs w:val="22"/>
              </w:rPr>
              <w:t>(</w:t>
            </w:r>
            <w:proofErr w:type="spellStart"/>
            <w:r w:rsidRPr="00570DD9">
              <w:rPr>
                <w:i/>
                <w:sz w:val="22"/>
                <w:szCs w:val="22"/>
              </w:rPr>
              <w:t>Crk</w:t>
            </w:r>
            <w:proofErr w:type="spellEnd"/>
            <w:r w:rsidRPr="00570DD9">
              <w:rPr>
                <w:sz w:val="22"/>
                <w:szCs w:val="22"/>
              </w:rPr>
              <w:t>)</w:t>
            </w:r>
          </w:p>
        </w:tc>
        <w:tc>
          <w:tcPr>
            <w:tcW w:w="2257" w:type="dxa"/>
          </w:tcPr>
          <w:p w14:paraId="2DE69070" w14:textId="5B0CDB87" w:rsidR="00C105AD" w:rsidRDefault="00C105AD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9061</w:t>
            </w:r>
            <w:r>
              <w:rPr>
                <w:sz w:val="22"/>
                <w:szCs w:val="22"/>
              </w:rPr>
              <w:t xml:space="preserve"> (#1)</w:t>
            </w:r>
          </w:p>
          <w:p w14:paraId="46503C25" w14:textId="3E1ACB41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6598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03034684" w14:textId="77777777" w:rsidTr="00100789">
        <w:tc>
          <w:tcPr>
            <w:tcW w:w="2201" w:type="dxa"/>
          </w:tcPr>
          <w:p w14:paraId="5FC1F7D4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AIFM3</w:t>
            </w:r>
          </w:p>
          <w:p w14:paraId="2F4D6B17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48121A7C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G4199</w:t>
            </w:r>
          </w:p>
        </w:tc>
        <w:tc>
          <w:tcPr>
            <w:tcW w:w="2257" w:type="dxa"/>
          </w:tcPr>
          <w:p w14:paraId="701B1C5B" w14:textId="65301193" w:rsidR="00C105AD" w:rsidRDefault="00C105AD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26424</w:t>
            </w:r>
            <w:r>
              <w:rPr>
                <w:sz w:val="22"/>
                <w:szCs w:val="22"/>
              </w:rPr>
              <w:t xml:space="preserve"> (#1)</w:t>
            </w:r>
          </w:p>
          <w:p w14:paraId="7AF42383" w14:textId="11C09CDA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6170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453E4BA5" w14:textId="77777777" w:rsidTr="00100789">
        <w:tc>
          <w:tcPr>
            <w:tcW w:w="2201" w:type="dxa"/>
          </w:tcPr>
          <w:p w14:paraId="2FB4D50D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LZTR1</w:t>
            </w:r>
          </w:p>
          <w:p w14:paraId="475E15D0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</w:p>
        </w:tc>
        <w:tc>
          <w:tcPr>
            <w:tcW w:w="4598" w:type="dxa"/>
          </w:tcPr>
          <w:p w14:paraId="7F779EFB" w14:textId="77777777" w:rsidR="00023A64" w:rsidRPr="00013549" w:rsidRDefault="00023A64" w:rsidP="00100789">
            <w:pPr>
              <w:rPr>
                <w:i/>
                <w:sz w:val="22"/>
                <w:szCs w:val="22"/>
                <w:lang w:val="en-US"/>
              </w:rPr>
            </w:pPr>
            <w:r w:rsidRPr="00013549">
              <w:rPr>
                <w:i/>
                <w:sz w:val="22"/>
                <w:szCs w:val="22"/>
                <w:lang w:val="en-US"/>
              </w:rPr>
              <w:t xml:space="preserve">CG3711/Leucine zipper like transcription regulator 1 </w:t>
            </w:r>
            <w:r w:rsidRPr="00013549">
              <w:rPr>
                <w:sz w:val="22"/>
                <w:szCs w:val="22"/>
                <w:lang w:val="en-US"/>
              </w:rPr>
              <w:t>(</w:t>
            </w:r>
            <w:r w:rsidRPr="00013549">
              <w:rPr>
                <w:i/>
                <w:sz w:val="22"/>
                <w:szCs w:val="22"/>
                <w:lang w:val="en-US"/>
              </w:rPr>
              <w:t>Lztr1</w:t>
            </w:r>
            <w:r w:rsidRPr="0001354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57" w:type="dxa"/>
          </w:tcPr>
          <w:p w14:paraId="2B1AFBE5" w14:textId="668C547E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1164</w:t>
            </w:r>
            <w:r w:rsidR="00C105AD">
              <w:rPr>
                <w:sz w:val="22"/>
                <w:szCs w:val="22"/>
              </w:rPr>
              <w:t xml:space="preserve"> (#1)</w:t>
            </w:r>
            <w:r w:rsidRPr="00570DD9">
              <w:rPr>
                <w:sz w:val="22"/>
                <w:szCs w:val="22"/>
              </w:rPr>
              <w:br/>
              <w:t>#13008</w:t>
            </w:r>
            <w:r w:rsidR="00C105AD">
              <w:rPr>
                <w:sz w:val="22"/>
                <w:szCs w:val="22"/>
              </w:rPr>
              <w:t xml:space="preserve"> (#2)</w:t>
            </w:r>
          </w:p>
        </w:tc>
      </w:tr>
      <w:tr w:rsidR="00023A64" w:rsidRPr="00570DD9" w14:paraId="4AD39762" w14:textId="77777777" w:rsidTr="00100789">
        <w:tc>
          <w:tcPr>
            <w:tcW w:w="2201" w:type="dxa"/>
          </w:tcPr>
          <w:p w14:paraId="01E8CF6A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SLC7A4</w:t>
            </w:r>
          </w:p>
        </w:tc>
        <w:tc>
          <w:tcPr>
            <w:tcW w:w="4598" w:type="dxa"/>
          </w:tcPr>
          <w:p w14:paraId="5B69BA25" w14:textId="77777777" w:rsidR="00023A64" w:rsidRPr="00570DD9" w:rsidRDefault="00023A64" w:rsidP="00100789">
            <w:pPr>
              <w:rPr>
                <w:i/>
                <w:sz w:val="22"/>
                <w:szCs w:val="22"/>
              </w:rPr>
            </w:pPr>
            <w:r w:rsidRPr="00570DD9">
              <w:rPr>
                <w:i/>
                <w:sz w:val="22"/>
                <w:szCs w:val="22"/>
              </w:rPr>
              <w:t>CG13248</w:t>
            </w:r>
          </w:p>
        </w:tc>
        <w:tc>
          <w:tcPr>
            <w:tcW w:w="2257" w:type="dxa"/>
          </w:tcPr>
          <w:p w14:paraId="021716D5" w14:textId="0BA18DCA" w:rsidR="00023A64" w:rsidRPr="00570DD9" w:rsidRDefault="00023A64" w:rsidP="00100789">
            <w:pPr>
              <w:rPr>
                <w:sz w:val="22"/>
                <w:szCs w:val="22"/>
              </w:rPr>
            </w:pPr>
            <w:r w:rsidRPr="00570DD9">
              <w:rPr>
                <w:sz w:val="22"/>
                <w:szCs w:val="22"/>
              </w:rPr>
              <w:t>#102635</w:t>
            </w:r>
            <w:r w:rsidR="00C105AD">
              <w:rPr>
                <w:sz w:val="22"/>
                <w:szCs w:val="22"/>
              </w:rPr>
              <w:t xml:space="preserve"> (#1)</w:t>
            </w:r>
          </w:p>
        </w:tc>
      </w:tr>
    </w:tbl>
    <w:p w14:paraId="4443F27A" w14:textId="7F437EF7" w:rsidR="00023A64" w:rsidRPr="006A5C78" w:rsidRDefault="006A5C78">
      <w:pPr>
        <w:rPr>
          <w:lang w:val="en-US"/>
        </w:rPr>
      </w:pPr>
      <w:r w:rsidRPr="006A5C78">
        <w:rPr>
          <w:lang w:val="en-US"/>
        </w:rPr>
        <w:t>Numbers in parenthes</w:t>
      </w:r>
      <w:r w:rsidR="009C0F07">
        <w:rPr>
          <w:lang w:val="en-US"/>
        </w:rPr>
        <w:t>e</w:t>
      </w:r>
      <w:r w:rsidRPr="006A5C78">
        <w:rPr>
          <w:lang w:val="en-US"/>
        </w:rPr>
        <w:t>s refer</w:t>
      </w:r>
      <w:r>
        <w:rPr>
          <w:lang w:val="en-US"/>
        </w:rPr>
        <w:t xml:space="preserve"> to</w:t>
      </w:r>
      <w:r w:rsidRPr="006A5C78">
        <w:rPr>
          <w:lang w:val="en-US"/>
        </w:rPr>
        <w:t xml:space="preserve"> the R</w:t>
      </w:r>
      <w:r>
        <w:rPr>
          <w:lang w:val="en-US"/>
        </w:rPr>
        <w:t xml:space="preserve">NAi line numbers in </w:t>
      </w:r>
      <w:r w:rsidR="009C0F07">
        <w:rPr>
          <w:lang w:val="en-US"/>
        </w:rPr>
        <w:t>F</w:t>
      </w:r>
      <w:r>
        <w:rPr>
          <w:lang w:val="en-US"/>
        </w:rPr>
        <w:t>igure 1.</w:t>
      </w:r>
    </w:p>
    <w:sectPr w:rsidR="00023A64" w:rsidRPr="006A5C78" w:rsidSect="00C60F41">
      <w:headerReference w:type="default" r:id="rId6"/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92CD0" w14:textId="77777777" w:rsidR="00B019FC" w:rsidRDefault="00B019FC">
      <w:r>
        <w:separator/>
      </w:r>
    </w:p>
  </w:endnote>
  <w:endnote w:type="continuationSeparator" w:id="0">
    <w:p w14:paraId="06E01C99" w14:textId="77777777" w:rsidR="00B019FC" w:rsidRDefault="00B0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39889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90D209" w14:textId="77777777" w:rsidR="006C63C3" w:rsidRDefault="00023A64" w:rsidP="000E3C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D68A13" w14:textId="77777777" w:rsidR="006C63C3" w:rsidRDefault="00B019FC" w:rsidP="006C63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7107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402F1" w14:textId="77777777" w:rsidR="006C63C3" w:rsidRDefault="00023A64" w:rsidP="000E3C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C1C039" w14:textId="77777777" w:rsidR="006C63C3" w:rsidRDefault="00B019FC" w:rsidP="006C63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BE29E" w14:textId="77777777" w:rsidR="00B019FC" w:rsidRDefault="00B019FC">
      <w:r>
        <w:separator/>
      </w:r>
    </w:p>
  </w:footnote>
  <w:footnote w:type="continuationSeparator" w:id="0">
    <w:p w14:paraId="77F5ACB6" w14:textId="77777777" w:rsidR="00B019FC" w:rsidRDefault="00B019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75BBDF" w14:textId="77777777" w:rsidR="001D3406" w:rsidRPr="00225EDE" w:rsidRDefault="00023A64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A64"/>
    <w:rsid w:val="00023A64"/>
    <w:rsid w:val="0005237C"/>
    <w:rsid w:val="0006367E"/>
    <w:rsid w:val="000F4795"/>
    <w:rsid w:val="001446A4"/>
    <w:rsid w:val="00172F63"/>
    <w:rsid w:val="00190592"/>
    <w:rsid w:val="001A6EBE"/>
    <w:rsid w:val="002A1BBF"/>
    <w:rsid w:val="002C1171"/>
    <w:rsid w:val="002D3271"/>
    <w:rsid w:val="003379C9"/>
    <w:rsid w:val="00371E1A"/>
    <w:rsid w:val="003B341A"/>
    <w:rsid w:val="00467112"/>
    <w:rsid w:val="00501D48"/>
    <w:rsid w:val="00596605"/>
    <w:rsid w:val="00596F3A"/>
    <w:rsid w:val="0059763C"/>
    <w:rsid w:val="005A0A5A"/>
    <w:rsid w:val="00640263"/>
    <w:rsid w:val="00654054"/>
    <w:rsid w:val="00655632"/>
    <w:rsid w:val="00656BC1"/>
    <w:rsid w:val="006A5C78"/>
    <w:rsid w:val="00742F8C"/>
    <w:rsid w:val="007738EB"/>
    <w:rsid w:val="007A2BDC"/>
    <w:rsid w:val="00850AB2"/>
    <w:rsid w:val="00875CAD"/>
    <w:rsid w:val="00935ED6"/>
    <w:rsid w:val="00945542"/>
    <w:rsid w:val="009C0F07"/>
    <w:rsid w:val="00A310FE"/>
    <w:rsid w:val="00B019FC"/>
    <w:rsid w:val="00B04B8B"/>
    <w:rsid w:val="00B17763"/>
    <w:rsid w:val="00C105AD"/>
    <w:rsid w:val="00C2788A"/>
    <w:rsid w:val="00C300C6"/>
    <w:rsid w:val="00C51A62"/>
    <w:rsid w:val="00C8228C"/>
    <w:rsid w:val="00C862A3"/>
    <w:rsid w:val="00DA2920"/>
    <w:rsid w:val="00E831BD"/>
    <w:rsid w:val="00F00051"/>
    <w:rsid w:val="00F040ED"/>
    <w:rsid w:val="00F24325"/>
    <w:rsid w:val="00F25CF2"/>
    <w:rsid w:val="00F722D8"/>
    <w:rsid w:val="00F80F4D"/>
    <w:rsid w:val="00FF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AACFFA"/>
  <w15:chartTrackingRefBased/>
  <w15:docId w15:val="{3CA76809-67CA-CB47-A696-B778987F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A64"/>
    <w:rPr>
      <w:rFonts w:ascii="Times New Roman" w:eastAsia="Times New Roman" w:hAnsi="Times New Roman" w:cs="Times New Roman"/>
      <w:lang w:val="da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023A64"/>
    <w:pPr>
      <w:widowControl w:val="0"/>
      <w:suppressAutoHyphens/>
      <w:autoSpaceDN w:val="0"/>
      <w:textAlignment w:val="baseline"/>
    </w:pPr>
    <w:rPr>
      <w:rFonts w:ascii="Liberation Serif" w:eastAsia="Arial Unicode MS" w:hAnsi="Liberation Serif" w:cs="Arial Unicode MS"/>
      <w:kern w:val="3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023A6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3A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3A6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3A64"/>
    <w:rPr>
      <w:lang w:val="en-US"/>
    </w:rPr>
  </w:style>
  <w:style w:type="character" w:customStyle="1" w:styleId="StandardChar">
    <w:name w:val="Standard Char"/>
    <w:basedOn w:val="DefaultParagraphFont"/>
    <w:link w:val="Standard"/>
    <w:rsid w:val="00023A64"/>
    <w:rPr>
      <w:rFonts w:ascii="Liberation Serif" w:eastAsia="Arial Unicode MS" w:hAnsi="Liberation Serif" w:cs="Arial Unicode MS"/>
      <w:kern w:val="3"/>
      <w:lang w:val="en-GB" w:eastAsia="zh-CN" w:bidi="hi-IN"/>
    </w:rPr>
  </w:style>
  <w:style w:type="table" w:styleId="TableGrid">
    <w:name w:val="Table Grid"/>
    <w:basedOn w:val="TableNormal"/>
    <w:uiPriority w:val="39"/>
    <w:rsid w:val="00023A6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23A64"/>
  </w:style>
  <w:style w:type="paragraph" w:styleId="BalloonText">
    <w:name w:val="Balloon Text"/>
    <w:basedOn w:val="Normal"/>
    <w:link w:val="BalloonTextChar"/>
    <w:uiPriority w:val="99"/>
    <w:semiHidden/>
    <w:unhideWhenUsed/>
    <w:rsid w:val="003379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9C9"/>
    <w:rPr>
      <w:rFonts w:ascii="Times New Roman" w:eastAsia="Times New Roman" w:hAnsi="Times New Roman" w:cs="Times New Roman"/>
      <w:sz w:val="18"/>
      <w:szCs w:val="18"/>
      <w:lang w:val="da-DK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Furbo Rewitz</dc:creator>
  <cp:keywords/>
  <dc:description/>
  <cp:lastModifiedBy>Kim Furbo Rewitz</cp:lastModifiedBy>
  <cp:revision>3</cp:revision>
  <dcterms:created xsi:type="dcterms:W3CDTF">2020-01-22T14:57:00Z</dcterms:created>
  <dcterms:modified xsi:type="dcterms:W3CDTF">2020-01-22T14:57:00Z</dcterms:modified>
</cp:coreProperties>
</file>